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DAD7F3" w14:textId="77777777" w:rsidR="00502BAF" w:rsidRDefault="00502BAF">
      <w:pPr>
        <w:spacing w:after="0"/>
        <w:ind w:left="-1440" w:right="10800"/>
      </w:pPr>
      <w:bookmarkStart w:id="0" w:name="_GoBack"/>
      <w:bookmarkEnd w:id="0"/>
    </w:p>
    <w:tbl>
      <w:tblPr>
        <w:tblStyle w:val="TableGrid"/>
        <w:tblpPr w:leftFromText="187" w:rightFromText="187" w:vertAnchor="text" w:horzAnchor="page" w:tblpXSpec="center" w:tblpY="1"/>
        <w:tblW w:w="9378" w:type="dxa"/>
        <w:tblInd w:w="0" w:type="dxa"/>
        <w:tblCellMar>
          <w:right w:w="5" w:type="dxa"/>
        </w:tblCellMar>
        <w:tblLook w:val="04A0" w:firstRow="1" w:lastRow="0" w:firstColumn="1" w:lastColumn="0" w:noHBand="0" w:noVBand="1"/>
      </w:tblPr>
      <w:tblGrid>
        <w:gridCol w:w="1148"/>
        <w:gridCol w:w="715"/>
        <w:gridCol w:w="657"/>
        <w:gridCol w:w="2029"/>
        <w:gridCol w:w="446"/>
        <w:gridCol w:w="2048"/>
        <w:gridCol w:w="176"/>
        <w:gridCol w:w="2159"/>
      </w:tblGrid>
      <w:tr w:rsidR="00BC5426" w:rsidRPr="00BC5426" w14:paraId="38349C2A" w14:textId="77777777" w:rsidTr="0053713D">
        <w:trPr>
          <w:trHeight w:val="20"/>
        </w:trPr>
        <w:tc>
          <w:tcPr>
            <w:tcW w:w="9378" w:type="dxa"/>
            <w:gridSpan w:val="8"/>
            <w:tcBorders>
              <w:bottom w:val="single" w:sz="8" w:space="0" w:color="FFFFFF" w:themeColor="background1"/>
            </w:tcBorders>
            <w:shd w:val="clear" w:color="auto" w:fill="000000"/>
          </w:tcPr>
          <w:p w14:paraId="208F6579" w14:textId="77777777" w:rsidR="00BC5426" w:rsidRPr="00BC5426" w:rsidRDefault="00BC5426" w:rsidP="0053713D">
            <w:pPr>
              <w:ind w:left="41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Supplemental Table 1.</w:t>
            </w:r>
          </w:p>
        </w:tc>
      </w:tr>
      <w:tr w:rsidR="00BC5426" w:rsidRPr="00BC5426" w14:paraId="21E70152" w14:textId="77777777" w:rsidTr="0053713D">
        <w:trPr>
          <w:trHeight w:val="20"/>
        </w:trPr>
        <w:tc>
          <w:tcPr>
            <w:tcW w:w="9378" w:type="dxa"/>
            <w:gridSpan w:val="8"/>
            <w:tcBorders>
              <w:top w:val="single" w:sz="8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5557BC7E" w14:textId="77777777" w:rsidR="00BC5426" w:rsidRPr="00BC5426" w:rsidRDefault="00BC5426" w:rsidP="0053713D">
            <w:pPr>
              <w:ind w:left="41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Baseline values for</w:t>
            </w:r>
            <w:r w:rsidRPr="00BC54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5426"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Cytokines, Chemokines, and growth factor (Mean ± SE)</w:t>
            </w:r>
          </w:p>
        </w:tc>
      </w:tr>
      <w:tr w:rsidR="00BC5426" w:rsidRPr="00BC5426" w14:paraId="31FD5936" w14:textId="77777777" w:rsidTr="0053713D">
        <w:trPr>
          <w:trHeight w:val="20"/>
        </w:trPr>
        <w:tc>
          <w:tcPr>
            <w:tcW w:w="1879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FFFFFF" w:themeFill="background1"/>
            <w:vAlign w:val="center"/>
          </w:tcPr>
          <w:p w14:paraId="362A6E92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2610" w:type="dxa"/>
            <w:gridSpan w:val="2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14:paraId="14E0B155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proofErr w:type="spellStart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NF</w:t>
            </w:r>
            <w:proofErr w:type="spellEnd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α (</w:t>
            </w:r>
            <w:proofErr w:type="spellStart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14:paraId="0AFFB8A3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CL22 (</w:t>
            </w:r>
            <w:proofErr w:type="spellStart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369" w:type="dxa"/>
            <w:gridSpan w:val="2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 w14:paraId="0F5B05E2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</w:pPr>
            <w:proofErr w:type="spellStart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DNF</w:t>
            </w:r>
            <w:proofErr w:type="spellEnd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ml)</w:t>
            </w:r>
          </w:p>
        </w:tc>
      </w:tr>
      <w:tr w:rsidR="00BC5426" w:rsidRPr="00BC5426" w14:paraId="73FE3CB6" w14:textId="77777777" w:rsidTr="0053713D">
        <w:trPr>
          <w:trHeight w:val="20"/>
        </w:trPr>
        <w:tc>
          <w:tcPr>
            <w:tcW w:w="1879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FFFFFF" w:themeFill="background1"/>
            <w:vAlign w:val="center"/>
          </w:tcPr>
          <w:p w14:paraId="5F54499A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F9882BF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1±44</w:t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8DC9F25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27±142</w:t>
            </w:r>
          </w:p>
        </w:tc>
        <w:tc>
          <w:tcPr>
            <w:tcW w:w="23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2D22C67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599±4369</w:t>
            </w:r>
          </w:p>
        </w:tc>
      </w:tr>
      <w:tr w:rsidR="00BC5426" w:rsidRPr="00BC5426" w14:paraId="003A099D" w14:textId="77777777" w:rsidTr="0053713D">
        <w:trPr>
          <w:trHeight w:val="20"/>
        </w:trPr>
        <w:tc>
          <w:tcPr>
            <w:tcW w:w="1879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FFFFFF" w:themeFill="background1"/>
            <w:vAlign w:val="center"/>
          </w:tcPr>
          <w:p w14:paraId="7B6C1563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C7D8028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±5</w:t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AA6ED9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31±115</w:t>
            </w:r>
          </w:p>
        </w:tc>
        <w:tc>
          <w:tcPr>
            <w:tcW w:w="23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6B5F76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2831±3668</w:t>
            </w:r>
          </w:p>
        </w:tc>
      </w:tr>
      <w:tr w:rsidR="00BC5426" w:rsidRPr="00BC5426" w14:paraId="6757D145" w14:textId="77777777" w:rsidTr="0053713D">
        <w:trPr>
          <w:trHeight w:val="20"/>
        </w:trPr>
        <w:tc>
          <w:tcPr>
            <w:tcW w:w="1879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FFFFFF" w:themeFill="background1"/>
            <w:vAlign w:val="center"/>
          </w:tcPr>
          <w:p w14:paraId="4D8F740C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363CA0E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±6</w:t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64B26D7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40±258</w:t>
            </w:r>
          </w:p>
        </w:tc>
        <w:tc>
          <w:tcPr>
            <w:tcW w:w="23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1E094E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1209±7545</w:t>
            </w:r>
          </w:p>
        </w:tc>
      </w:tr>
      <w:tr w:rsidR="00BC5426" w:rsidRPr="00BC5426" w14:paraId="2E911F0C" w14:textId="77777777" w:rsidTr="0053713D">
        <w:trPr>
          <w:trHeight w:val="20"/>
        </w:trPr>
        <w:tc>
          <w:tcPr>
            <w:tcW w:w="1879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FFFFFF" w:themeFill="background1"/>
            <w:vAlign w:val="center"/>
          </w:tcPr>
          <w:p w14:paraId="2F043F66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2610" w:type="dxa"/>
            <w:gridSpan w:val="2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1010525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±2</w:t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F2F3528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48±276</w:t>
            </w:r>
          </w:p>
        </w:tc>
        <w:tc>
          <w:tcPr>
            <w:tcW w:w="23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1171BC5" w14:textId="77777777" w:rsidR="00BC5426" w:rsidRPr="00BC5426" w:rsidRDefault="00BC5426" w:rsidP="0053713D">
            <w:pPr>
              <w:ind w:left="41"/>
              <w:jc w:val="center"/>
              <w:rPr>
                <w:rFonts w:ascii="Times New Roman" w:eastAsia="Times New Roman" w:hAnsi="Times New Roman" w:cs="Times New Roman"/>
                <w:bCs/>
                <w:color w:val="FFFFFF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088±3230</w:t>
            </w:r>
          </w:p>
        </w:tc>
      </w:tr>
      <w:tr w:rsidR="00BC5426" w:rsidRPr="00BC5426" w14:paraId="6E49F8F1" w14:textId="77777777" w:rsidTr="0053713D">
        <w:trPr>
          <w:trHeight w:val="20"/>
        </w:trPr>
        <w:tc>
          <w:tcPr>
            <w:tcW w:w="937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center"/>
          </w:tcPr>
          <w:p w14:paraId="1060D7F8" w14:textId="77777777" w:rsidR="00BC5426" w:rsidRPr="00BC5426" w:rsidRDefault="00BC5426" w:rsidP="0053713D">
            <w:pPr>
              <w:ind w:left="41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color w:val="FFFFFF"/>
                <w:sz w:val="24"/>
                <w:szCs w:val="24"/>
              </w:rPr>
              <w:t>Changes in Cytokines, Chemokines, and growth factor after MSC infusion</w:t>
            </w:r>
            <w:r w:rsidRPr="00BC5426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  <w:t xml:space="preserve">.  </w:t>
            </w:r>
            <w:r w:rsidRPr="00BC5426">
              <w:rPr>
                <w:rFonts w:ascii="Times New Roman" w:eastAsia="Times New Roman" w:hAnsi="Times New Roman" w:cs="Times New Roman"/>
                <w:bCs/>
                <w:color w:val="FFFFFF" w:themeColor="background1"/>
                <w:sz w:val="24"/>
                <w:szCs w:val="24"/>
              </w:rPr>
              <w:t>(∆±</w:t>
            </w:r>
            <w:r w:rsidRPr="00BC5426">
              <w:rPr>
                <w:rFonts w:ascii="Times New Roman" w:eastAsia="Times New Roman" w:hAnsi="Times New Roman" w:cs="Times New Roman"/>
                <w:b/>
                <w:color w:val="FFFFFF" w:themeColor="background1"/>
                <w:sz w:val="24"/>
                <w:szCs w:val="24"/>
              </w:rPr>
              <w:t>SE</w:t>
            </w:r>
            <w:r w:rsidRPr="00BC5426">
              <w:rPr>
                <w:rFonts w:ascii="Times New Roman" w:eastAsia="Times New Roman" w:hAnsi="Times New Roman" w:cs="Times New Roman"/>
                <w:bCs/>
                <w:color w:val="FFFFFF" w:themeColor="background1"/>
                <w:sz w:val="24"/>
                <w:szCs w:val="24"/>
              </w:rPr>
              <w:t xml:space="preserve"> )</w:t>
            </w:r>
          </w:p>
        </w:tc>
      </w:tr>
      <w:tr w:rsidR="00BC5426" w:rsidRPr="00BC5426" w14:paraId="43A3C129" w14:textId="77777777" w:rsidTr="0053713D">
        <w:trPr>
          <w:trHeight w:val="20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26E02A11" w14:textId="77777777" w:rsidR="00BC5426" w:rsidRPr="00BC5426" w:rsidRDefault="00BC5426" w:rsidP="0053713D">
            <w:pPr>
              <w:tabs>
                <w:tab w:val="center" w:pos="991"/>
                <w:tab w:val="center" w:pos="2904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s</w:t>
            </w:r>
            <w:r w:rsidRPr="00BC542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00BA930A" w14:textId="77777777" w:rsidR="00BC5426" w:rsidRPr="00BC5426" w:rsidRDefault="00BC5426" w:rsidP="0053713D">
            <w:pPr>
              <w:tabs>
                <w:tab w:val="center" w:pos="991"/>
                <w:tab w:val="center" w:pos="2904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4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s</w:t>
            </w:r>
          </w:p>
          <w:p w14:paraId="10A79757" w14:textId="77777777" w:rsidR="00BC5426" w:rsidRPr="00BC5426" w:rsidRDefault="00BC5426" w:rsidP="0053713D">
            <w:pPr>
              <w:tabs>
                <w:tab w:val="center" w:pos="991"/>
                <w:tab w:val="center" w:pos="290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hAnsi="Times New Roman" w:cs="Times New Roman"/>
                <w:sz w:val="24"/>
                <w:szCs w:val="24"/>
              </w:rPr>
              <w:t>(Comparison to baseline)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659AA2" w14:textId="77777777" w:rsidR="00BC5426" w:rsidRPr="00BC5426" w:rsidRDefault="00BC5426" w:rsidP="0053713D">
            <w:pPr>
              <w:ind w:lef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NF</w:t>
            </w:r>
            <w:proofErr w:type="spellEnd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α (</w:t>
            </w:r>
            <w:proofErr w:type="spellStart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E9F668" w14:textId="77777777" w:rsidR="00BC5426" w:rsidRPr="00BC5426" w:rsidRDefault="00BC5426" w:rsidP="0053713D">
            <w:pPr>
              <w:ind w:left="2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CL22 (</w:t>
            </w:r>
            <w:proofErr w:type="spellStart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9EC2CA" w14:textId="77777777" w:rsidR="00BC5426" w:rsidRPr="00BC5426" w:rsidRDefault="00BC5426" w:rsidP="0053713D">
            <w:pPr>
              <w:ind w:left="2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DNF</w:t>
            </w:r>
            <w:proofErr w:type="spellEnd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ml)</w:t>
            </w:r>
          </w:p>
        </w:tc>
      </w:tr>
      <w:tr w:rsidR="00BC5426" w:rsidRPr="00BC5426" w14:paraId="02B5018C" w14:textId="77777777" w:rsidTr="0053713D">
        <w:trPr>
          <w:trHeight w:val="20"/>
        </w:trPr>
        <w:tc>
          <w:tcPr>
            <w:tcW w:w="1160" w:type="dxa"/>
            <w:vMerge w:val="restart"/>
            <w:tcBorders>
              <w:top w:val="single" w:sz="15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7C360C72" w14:textId="77777777" w:rsidR="00BC5426" w:rsidRPr="00BC5426" w:rsidRDefault="00BC5426" w:rsidP="0053713D">
            <w:pPr>
              <w:ind w:left="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260" w:type="dxa"/>
            <w:gridSpan w:val="2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88675A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gridSpan w:val="2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F1BDF0" w14:textId="77777777" w:rsidR="00BC5426" w:rsidRPr="00BC5426" w:rsidRDefault="00BC5426" w:rsidP="0053713D">
            <w:pPr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11.69±5.88</w:t>
            </w:r>
          </w:p>
        </w:tc>
        <w:tc>
          <w:tcPr>
            <w:tcW w:w="2250" w:type="dxa"/>
            <w:gridSpan w:val="2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107CA7" w14:textId="77777777" w:rsidR="00BC5426" w:rsidRPr="00BC5426" w:rsidRDefault="00BC5426" w:rsidP="0053713D">
            <w:pPr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2.35±104.55</w:t>
            </w:r>
          </w:p>
        </w:tc>
        <w:tc>
          <w:tcPr>
            <w:tcW w:w="2188" w:type="dxa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8ACBB0" w14:textId="77777777" w:rsidR="00BC5426" w:rsidRPr="00BC5426" w:rsidRDefault="00BC5426" w:rsidP="0053713D">
            <w:pPr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1726±3744</w:t>
            </w:r>
          </w:p>
        </w:tc>
      </w:tr>
      <w:tr w:rsidR="00BC5426" w:rsidRPr="00BC5426" w14:paraId="7396BE17" w14:textId="77777777" w:rsidTr="0053713D">
        <w:trPr>
          <w:trHeight w:val="20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5090CD5" w14:textId="77777777" w:rsidR="00BC5426" w:rsidRPr="00BC5426" w:rsidRDefault="00BC5426" w:rsidP="00537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3E3154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F74E4A" w14:textId="77777777" w:rsidR="00BC5426" w:rsidRPr="00BC5426" w:rsidRDefault="00BC5426" w:rsidP="0053713D">
            <w:pPr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4.62±5.58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834094" w14:textId="77777777" w:rsidR="00BC5426" w:rsidRPr="00BC5426" w:rsidRDefault="00BC5426" w:rsidP="0053713D">
            <w:pPr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44.73±112.11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51437C" w14:textId="77777777" w:rsidR="00BC5426" w:rsidRPr="00BC5426" w:rsidRDefault="00BC5426" w:rsidP="0053713D">
            <w:pPr>
              <w:ind w:left="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3448±2309</w:t>
            </w:r>
          </w:p>
        </w:tc>
      </w:tr>
      <w:tr w:rsidR="00BC5426" w:rsidRPr="00BC5426" w14:paraId="3963BA4B" w14:textId="77777777" w:rsidTr="0053713D">
        <w:trPr>
          <w:trHeight w:val="20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9077495" w14:textId="77777777" w:rsidR="00BC5426" w:rsidRPr="00BC5426" w:rsidRDefault="00BC5426" w:rsidP="00537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107EA0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D69BC3" w14:textId="77777777" w:rsidR="00BC5426" w:rsidRPr="00BC5426" w:rsidRDefault="00BC5426" w:rsidP="0053713D">
            <w:pPr>
              <w:ind w:left="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13.68±11.55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22674C" w14:textId="77777777" w:rsidR="00BC5426" w:rsidRPr="00BC5426" w:rsidRDefault="00BC5426" w:rsidP="0053713D">
            <w:pPr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96.84±58.09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E1B82F" w14:textId="77777777" w:rsidR="00BC5426" w:rsidRPr="00BC5426" w:rsidRDefault="00BC5426" w:rsidP="0053713D">
            <w:pPr>
              <w:ind w:left="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3100±2533</w:t>
            </w:r>
          </w:p>
        </w:tc>
      </w:tr>
      <w:tr w:rsidR="00BC5426" w:rsidRPr="00BC5426" w14:paraId="0810BF96" w14:textId="77777777" w:rsidTr="0053713D">
        <w:trPr>
          <w:trHeight w:val="20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41EE9335" w14:textId="77777777" w:rsidR="00BC5426" w:rsidRPr="00BC5426" w:rsidRDefault="00BC5426" w:rsidP="00537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7892286D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1A25C514" w14:textId="77777777" w:rsidR="00BC5426" w:rsidRPr="00BC5426" w:rsidRDefault="00BC5426" w:rsidP="0053713D">
            <w:pPr>
              <w:ind w:left="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5.35±2.88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36063DE6" w14:textId="77777777" w:rsidR="00BC5426" w:rsidRPr="00BC5426" w:rsidRDefault="00BC5426" w:rsidP="0053713D">
            <w:pPr>
              <w:ind w:left="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8.94±91.49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28816BC9" w14:textId="77777777" w:rsidR="00BC5426" w:rsidRPr="00BC5426" w:rsidRDefault="00BC5426" w:rsidP="0053713D">
            <w:pPr>
              <w:ind w:left="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20372±11066</w:t>
            </w:r>
          </w:p>
        </w:tc>
      </w:tr>
      <w:tr w:rsidR="00BC5426" w:rsidRPr="00BC5426" w14:paraId="53E3AAAF" w14:textId="77777777" w:rsidTr="0053713D">
        <w:trPr>
          <w:trHeight w:val="20"/>
        </w:trPr>
        <w:tc>
          <w:tcPr>
            <w:tcW w:w="1160" w:type="dxa"/>
            <w:vMerge w:val="restart"/>
            <w:tcBorders>
              <w:top w:val="single" w:sz="15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05928E80" w14:textId="77777777" w:rsidR="00BC5426" w:rsidRPr="00BC5426" w:rsidRDefault="00BC5426" w:rsidP="0053713D">
            <w:pPr>
              <w:ind w:righ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260" w:type="dxa"/>
            <w:gridSpan w:val="2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717008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gridSpan w:val="2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E3D134" w14:textId="77777777" w:rsidR="00BC5426" w:rsidRPr="00BC5426" w:rsidRDefault="00BC5426" w:rsidP="0053713D">
            <w:pPr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1.75±1.45</w:t>
            </w:r>
          </w:p>
        </w:tc>
        <w:tc>
          <w:tcPr>
            <w:tcW w:w="2250" w:type="dxa"/>
            <w:gridSpan w:val="2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DD79C1" w14:textId="77777777" w:rsidR="00BC5426" w:rsidRPr="00BC5426" w:rsidRDefault="00BC5426" w:rsidP="0053713D">
            <w:pPr>
              <w:ind w:left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2.22±67.59</w:t>
            </w:r>
          </w:p>
        </w:tc>
        <w:tc>
          <w:tcPr>
            <w:tcW w:w="2188" w:type="dxa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94ADFE" w14:textId="77777777" w:rsidR="00BC5426" w:rsidRPr="00BC5426" w:rsidRDefault="00BC5426" w:rsidP="0053713D">
            <w:pPr>
              <w:ind w:left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10881±11447</w:t>
            </w:r>
          </w:p>
        </w:tc>
      </w:tr>
      <w:tr w:rsidR="00BC5426" w:rsidRPr="00BC5426" w14:paraId="293CF3BA" w14:textId="77777777" w:rsidTr="0053713D">
        <w:trPr>
          <w:trHeight w:val="20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6017EB5E" w14:textId="77777777" w:rsidR="00BC5426" w:rsidRPr="00BC5426" w:rsidRDefault="00BC5426" w:rsidP="00537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AD4F4A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C79110" w14:textId="77777777" w:rsidR="00BC5426" w:rsidRPr="00BC5426" w:rsidRDefault="00BC5426" w:rsidP="0053713D">
            <w:pPr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0.65±2.12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150214" w14:textId="77777777" w:rsidR="00BC5426" w:rsidRPr="00BC5426" w:rsidRDefault="00BC5426" w:rsidP="0053713D">
            <w:pPr>
              <w:ind w:left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112.20±84.04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FDAF5B" w14:textId="77777777" w:rsidR="00BC5426" w:rsidRPr="00BC5426" w:rsidRDefault="00BC5426" w:rsidP="0053713D">
            <w:pPr>
              <w:ind w:left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29468±13671</w:t>
            </w:r>
          </w:p>
        </w:tc>
      </w:tr>
      <w:tr w:rsidR="00BC5426" w:rsidRPr="00BC5426" w14:paraId="13B83BA2" w14:textId="77777777" w:rsidTr="0053713D">
        <w:trPr>
          <w:trHeight w:val="20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225EECDB" w14:textId="77777777" w:rsidR="00BC5426" w:rsidRPr="00BC5426" w:rsidRDefault="00BC5426" w:rsidP="00537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B14F92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466EDA" w14:textId="77777777" w:rsidR="00BC5426" w:rsidRPr="00BC5426" w:rsidRDefault="00BC5426" w:rsidP="0053713D">
            <w:pPr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0.65±3.47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1780BB" w14:textId="77777777" w:rsidR="00BC5426" w:rsidRPr="00BC5426" w:rsidRDefault="00BC5426" w:rsidP="0053713D">
            <w:pPr>
              <w:ind w:left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122.30±69.91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B2501D" w14:textId="77777777" w:rsidR="00BC5426" w:rsidRPr="00BC5426" w:rsidRDefault="00BC5426" w:rsidP="0053713D">
            <w:pPr>
              <w:ind w:left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14672±8334</w:t>
            </w:r>
          </w:p>
        </w:tc>
      </w:tr>
      <w:tr w:rsidR="00BC5426" w:rsidRPr="00BC5426" w14:paraId="61E0C980" w14:textId="77777777" w:rsidTr="0053713D">
        <w:trPr>
          <w:trHeight w:val="20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1DD47A30" w14:textId="77777777" w:rsidR="00BC5426" w:rsidRPr="00BC5426" w:rsidRDefault="00BC5426" w:rsidP="00537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7B605016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38ED553A" w14:textId="77777777" w:rsidR="00BC5426" w:rsidRPr="00BC5426" w:rsidRDefault="00BC5426" w:rsidP="0053713D">
            <w:pPr>
              <w:ind w:left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0.62±7.10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03EB6804" w14:textId="77777777" w:rsidR="00BC5426" w:rsidRPr="00BC5426" w:rsidRDefault="00BC5426" w:rsidP="0053713D">
            <w:pPr>
              <w:ind w:left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89.87±66.47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7902220A" w14:textId="77777777" w:rsidR="00BC5426" w:rsidRPr="00BC5426" w:rsidRDefault="00BC5426" w:rsidP="0053713D">
            <w:pPr>
              <w:ind w:left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33830±12639</w:t>
            </w:r>
          </w:p>
        </w:tc>
      </w:tr>
      <w:tr w:rsidR="00BC5426" w:rsidRPr="00BC5426" w14:paraId="06F53946" w14:textId="77777777" w:rsidTr="0053713D">
        <w:trPr>
          <w:trHeight w:val="20"/>
        </w:trPr>
        <w:tc>
          <w:tcPr>
            <w:tcW w:w="1160" w:type="dxa"/>
            <w:vMerge w:val="restart"/>
            <w:tcBorders>
              <w:top w:val="single" w:sz="15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079F14B0" w14:textId="77777777" w:rsidR="00BC5426" w:rsidRPr="00BC5426" w:rsidRDefault="00BC5426" w:rsidP="0053713D">
            <w:pPr>
              <w:ind w:left="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260" w:type="dxa"/>
            <w:gridSpan w:val="2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E9479A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gridSpan w:val="2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6CCA78" w14:textId="77777777" w:rsidR="00BC5426" w:rsidRPr="00BC5426" w:rsidRDefault="00BC5426" w:rsidP="0053713D">
            <w:pPr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4.27±2.98</w:t>
            </w:r>
          </w:p>
        </w:tc>
        <w:tc>
          <w:tcPr>
            <w:tcW w:w="2250" w:type="dxa"/>
            <w:gridSpan w:val="2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A02A40" w14:textId="77777777" w:rsidR="00BC5426" w:rsidRPr="00BC5426" w:rsidRDefault="00BC5426" w:rsidP="0053713D">
            <w:pPr>
              <w:ind w:left="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154.46±184.02</w:t>
            </w:r>
          </w:p>
        </w:tc>
        <w:tc>
          <w:tcPr>
            <w:tcW w:w="2188" w:type="dxa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8185C1" w14:textId="77777777" w:rsidR="00BC5426" w:rsidRPr="00BC5426" w:rsidRDefault="00BC5426" w:rsidP="0053713D">
            <w:pPr>
              <w:ind w:left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14380±15612</w:t>
            </w:r>
          </w:p>
        </w:tc>
      </w:tr>
      <w:tr w:rsidR="00BC5426" w:rsidRPr="00BC5426" w14:paraId="68D920BE" w14:textId="77777777" w:rsidTr="0053713D">
        <w:trPr>
          <w:trHeight w:val="20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08A2E516" w14:textId="77777777" w:rsidR="00BC5426" w:rsidRPr="00BC5426" w:rsidRDefault="00BC5426" w:rsidP="00537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3B2860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88CB3C" w14:textId="77777777" w:rsidR="00BC5426" w:rsidRPr="00BC5426" w:rsidRDefault="00BC5426" w:rsidP="0053713D">
            <w:pPr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7.97±4.14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E9870C" w14:textId="77777777" w:rsidR="00BC5426" w:rsidRPr="00BC5426" w:rsidRDefault="00BC5426" w:rsidP="0053713D">
            <w:pPr>
              <w:ind w:left="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688.20±303.45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EED7C9" w14:textId="77777777" w:rsidR="00BC5426" w:rsidRPr="00BC5426" w:rsidRDefault="00BC5426" w:rsidP="0053713D">
            <w:pPr>
              <w:ind w:left="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5229±8593</w:t>
            </w:r>
          </w:p>
        </w:tc>
      </w:tr>
      <w:tr w:rsidR="00BC5426" w:rsidRPr="00BC5426" w14:paraId="1FB22380" w14:textId="77777777" w:rsidTr="0053713D">
        <w:trPr>
          <w:trHeight w:val="20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6CCA1A59" w14:textId="77777777" w:rsidR="00BC5426" w:rsidRPr="00BC5426" w:rsidRDefault="00BC5426" w:rsidP="00537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61B5CE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8861D9" w14:textId="77777777" w:rsidR="00BC5426" w:rsidRPr="00BC5426" w:rsidRDefault="00BC5426" w:rsidP="0053713D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13.11±4.76 *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1E9CA6" w14:textId="77777777" w:rsidR="00BC5426" w:rsidRPr="00BC5426" w:rsidRDefault="00BC5426" w:rsidP="0053713D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832.16±275.07 *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6C457A" w14:textId="77777777" w:rsidR="00BC5426" w:rsidRPr="00BC5426" w:rsidRDefault="00BC5426" w:rsidP="0053713D">
            <w:pPr>
              <w:ind w:left="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3071±10953</w:t>
            </w:r>
          </w:p>
        </w:tc>
      </w:tr>
      <w:tr w:rsidR="00BC5426" w:rsidRPr="00BC5426" w14:paraId="522776F8" w14:textId="77777777" w:rsidTr="0053713D">
        <w:trPr>
          <w:trHeight w:val="20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1008B899" w14:textId="77777777" w:rsidR="00BC5426" w:rsidRPr="00BC5426" w:rsidRDefault="00BC5426" w:rsidP="00537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399E89EB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121DC907" w14:textId="77777777" w:rsidR="00BC5426" w:rsidRPr="00BC5426" w:rsidRDefault="00BC5426" w:rsidP="0053713D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15.62±4.93 *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1BB5BE0E" w14:textId="77777777" w:rsidR="00BC5426" w:rsidRPr="00BC5426" w:rsidRDefault="00BC5426" w:rsidP="0053713D">
            <w:pPr>
              <w:ind w:left="1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923.99±253.10 *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15" w:space="0" w:color="000000"/>
              <w:right w:val="single" w:sz="8" w:space="0" w:color="000000"/>
            </w:tcBorders>
            <w:vAlign w:val="center"/>
          </w:tcPr>
          <w:p w14:paraId="2648CE84" w14:textId="77777777" w:rsidR="00BC5426" w:rsidRPr="00BC5426" w:rsidRDefault="00BC5426" w:rsidP="0053713D">
            <w:pPr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12403±14230</w:t>
            </w:r>
          </w:p>
        </w:tc>
      </w:tr>
      <w:tr w:rsidR="00BC5426" w:rsidRPr="00BC5426" w14:paraId="7995695E" w14:textId="77777777" w:rsidTr="0053713D">
        <w:trPr>
          <w:trHeight w:val="20"/>
        </w:trPr>
        <w:tc>
          <w:tcPr>
            <w:tcW w:w="1160" w:type="dxa"/>
            <w:vMerge w:val="restart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0BD9D7" w14:textId="77777777" w:rsidR="00BC5426" w:rsidRPr="00BC5426" w:rsidRDefault="00BC5426" w:rsidP="0053713D">
            <w:pPr>
              <w:ind w:left="2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260" w:type="dxa"/>
            <w:gridSpan w:val="2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B0ED77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gridSpan w:val="2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92B855" w14:textId="77777777" w:rsidR="00BC5426" w:rsidRPr="00BC5426" w:rsidRDefault="00BC5426" w:rsidP="0053713D">
            <w:pPr>
              <w:ind w:left="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4.55±1.61 *</w:t>
            </w:r>
          </w:p>
        </w:tc>
        <w:tc>
          <w:tcPr>
            <w:tcW w:w="2250" w:type="dxa"/>
            <w:gridSpan w:val="2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B6875F" w14:textId="77777777" w:rsidR="00BC5426" w:rsidRPr="00BC5426" w:rsidRDefault="00BC5426" w:rsidP="0053713D">
            <w:pPr>
              <w:ind w:left="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205.42±209.45</w:t>
            </w:r>
          </w:p>
        </w:tc>
        <w:tc>
          <w:tcPr>
            <w:tcW w:w="2188" w:type="dxa"/>
            <w:tcBorders>
              <w:top w:val="single" w:sz="15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740FF8" w14:textId="77777777" w:rsidR="00BC5426" w:rsidRPr="00BC5426" w:rsidRDefault="00BC5426" w:rsidP="0053713D">
            <w:pPr>
              <w:ind w:left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15120±7113</w:t>
            </w:r>
          </w:p>
        </w:tc>
      </w:tr>
      <w:tr w:rsidR="00BC5426" w:rsidRPr="00BC5426" w14:paraId="3E7A2134" w14:textId="77777777" w:rsidTr="0053713D">
        <w:trPr>
          <w:trHeight w:val="20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3F837E7" w14:textId="77777777" w:rsidR="00BC5426" w:rsidRPr="00BC5426" w:rsidRDefault="00BC5426" w:rsidP="00537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858365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0E7183" w14:textId="77777777" w:rsidR="00BC5426" w:rsidRPr="00BC5426" w:rsidRDefault="00BC5426" w:rsidP="0053713D">
            <w:pPr>
              <w:ind w:left="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8.23±3.09 *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2594CC" w14:textId="77777777" w:rsidR="00BC5426" w:rsidRPr="00BC5426" w:rsidRDefault="00BC5426" w:rsidP="0053713D">
            <w:pPr>
              <w:ind w:left="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706.31±208.47   *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CA004A" w14:textId="77777777" w:rsidR="00BC5426" w:rsidRPr="00BC5426" w:rsidRDefault="00BC5426" w:rsidP="0053713D">
            <w:pPr>
              <w:ind w:left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44526±20652</w:t>
            </w:r>
          </w:p>
        </w:tc>
      </w:tr>
      <w:tr w:rsidR="00BC5426" w:rsidRPr="00BC5426" w14:paraId="01E8FD6F" w14:textId="77777777" w:rsidTr="0053713D">
        <w:trPr>
          <w:trHeight w:val="20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6E589E48" w14:textId="77777777" w:rsidR="00BC5426" w:rsidRPr="00BC5426" w:rsidRDefault="00BC5426" w:rsidP="00537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BD1A8E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B090BA" w14:textId="77777777" w:rsidR="00BC5426" w:rsidRPr="00BC5426" w:rsidRDefault="00BC5426" w:rsidP="0053713D">
            <w:pPr>
              <w:ind w:left="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8.80±3.05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AD12ED" w14:textId="77777777" w:rsidR="00BC5426" w:rsidRPr="00BC5426" w:rsidRDefault="00BC5426" w:rsidP="0053713D">
            <w:pPr>
              <w:ind w:left="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579.61±195.24   *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BBE264" w14:textId="77777777" w:rsidR="00BC5426" w:rsidRPr="00BC5426" w:rsidRDefault="00BC5426" w:rsidP="0053713D">
            <w:pPr>
              <w:ind w:left="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32230±19478</w:t>
            </w:r>
          </w:p>
        </w:tc>
      </w:tr>
      <w:tr w:rsidR="00BC5426" w:rsidRPr="00BC5426" w14:paraId="36E97609" w14:textId="77777777" w:rsidTr="0053713D">
        <w:trPr>
          <w:trHeight w:val="20"/>
        </w:trPr>
        <w:tc>
          <w:tcPr>
            <w:tcW w:w="116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4F3C67" w14:textId="77777777" w:rsidR="00BC5426" w:rsidRPr="00BC5426" w:rsidRDefault="00BC5426" w:rsidP="00537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CD144A" w14:textId="77777777" w:rsidR="00BC5426" w:rsidRPr="00BC5426" w:rsidRDefault="00BC5426" w:rsidP="0053713D">
            <w:pPr>
              <w:ind w:left="1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900F56" w14:textId="77777777" w:rsidR="00BC5426" w:rsidRPr="00BC5426" w:rsidRDefault="00BC5426" w:rsidP="0053713D">
            <w:pPr>
              <w:ind w:left="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8.95±3.09 *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A90F6A" w14:textId="77777777" w:rsidR="00BC5426" w:rsidRPr="00BC5426" w:rsidRDefault="00BC5426" w:rsidP="0053713D">
            <w:pPr>
              <w:ind w:left="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-556.90±198.14   *</w:t>
            </w:r>
          </w:p>
        </w:tc>
        <w:tc>
          <w:tcPr>
            <w:tcW w:w="2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C11FB0" w14:textId="77777777" w:rsidR="00BC5426" w:rsidRPr="00BC5426" w:rsidRDefault="00BC5426" w:rsidP="0053713D">
            <w:pPr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32808±12120 *</w:t>
            </w:r>
          </w:p>
        </w:tc>
      </w:tr>
      <w:tr w:rsidR="00BC5426" w:rsidRPr="00BC5426" w14:paraId="0AFE35F7" w14:textId="77777777" w:rsidTr="0053713D">
        <w:trPr>
          <w:trHeight w:val="20"/>
        </w:trPr>
        <w:tc>
          <w:tcPr>
            <w:tcW w:w="937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61FB9B" w14:textId="77777777" w:rsidR="00BC5426" w:rsidRPr="00BC5426" w:rsidRDefault="00BC5426" w:rsidP="0053713D">
            <w:pPr>
              <w:ind w:left="40"/>
              <w:rPr>
                <w:rFonts w:ascii="Times New Roman" w:hAnsi="Times New Roman" w:cs="Times New Roman"/>
                <w:sz w:val="24"/>
                <w:szCs w:val="24"/>
              </w:rPr>
            </w:pPr>
            <w:r w:rsidRPr="00BC5426">
              <w:rPr>
                <w:rFonts w:ascii="Times New Roman" w:eastAsia="Times New Roman" w:hAnsi="Times New Roman" w:cs="Times New Roman"/>
                <w:sz w:val="24"/>
                <w:szCs w:val="24"/>
              </w:rPr>
              <w:t>Data shows baseline values and descriptive statistics for differences and paired t-test per dose group. Effects of MSC on peripheral Tumor Necrosis Factor-alpha; C-C motif chemokine 22; Brain-derived neurotrophic factor. *p&lt;0.05.</w:t>
            </w:r>
          </w:p>
        </w:tc>
      </w:tr>
    </w:tbl>
    <w:p w14:paraId="5183029F" w14:textId="77777777" w:rsidR="008875E8" w:rsidRPr="00BC5426" w:rsidRDefault="008875E8">
      <w:pPr>
        <w:rPr>
          <w:sz w:val="24"/>
          <w:szCs w:val="24"/>
        </w:rPr>
      </w:pPr>
    </w:p>
    <w:sectPr w:rsidR="008875E8" w:rsidRPr="00BC5426">
      <w:pgSz w:w="12240" w:h="15840"/>
      <w:pgMar w:top="1092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NDA3NDQwtrA0tjBX0lEKTi0uzszPAykwrQUABO7G0iwAAAA="/>
  </w:docVars>
  <w:rsids>
    <w:rsidRoot w:val="00502BAF"/>
    <w:rsid w:val="00211F83"/>
    <w:rsid w:val="00502BAF"/>
    <w:rsid w:val="006C6370"/>
    <w:rsid w:val="0073109B"/>
    <w:rsid w:val="007A1813"/>
    <w:rsid w:val="008875E8"/>
    <w:rsid w:val="00941854"/>
    <w:rsid w:val="00AA343C"/>
    <w:rsid w:val="00AE551A"/>
    <w:rsid w:val="00B278E1"/>
    <w:rsid w:val="00B53F1C"/>
    <w:rsid w:val="00BC5426"/>
    <w:rsid w:val="00BD521F"/>
    <w:rsid w:val="00FC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BAC65"/>
  <w15:docId w15:val="{5F167913-7BF8-4FF3-AAD2-644C78266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ggins, Ashley D</dc:creator>
  <cp:keywords/>
  <cp:lastModifiedBy>Jessika Suescun</cp:lastModifiedBy>
  <cp:revision>8</cp:revision>
  <dcterms:created xsi:type="dcterms:W3CDTF">2021-01-07T16:44:00Z</dcterms:created>
  <dcterms:modified xsi:type="dcterms:W3CDTF">2021-01-12T15:32:00Z</dcterms:modified>
</cp:coreProperties>
</file>